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7E9" w:rsidRPr="00E617C3" w:rsidRDefault="004217E9" w:rsidP="004217E9">
      <w:pPr>
        <w:rPr>
          <w:b/>
          <w:u w:val="single"/>
        </w:rPr>
      </w:pPr>
      <w:r w:rsidRPr="00E617C3">
        <w:rPr>
          <w:b/>
          <w:u w:val="single"/>
        </w:rPr>
        <w:t>Appendix</w:t>
      </w:r>
    </w:p>
    <w:p w:rsidR="004217E9" w:rsidRDefault="004217E9" w:rsidP="004217E9">
      <w:pPr>
        <w:spacing w:line="240" w:lineRule="auto"/>
        <w:rPr>
          <w:rStyle w:val="linkify"/>
        </w:rPr>
      </w:pPr>
      <w:r w:rsidRPr="00684767">
        <w:rPr>
          <w:rStyle w:val="linkify"/>
          <w:b/>
          <w:i/>
        </w:rPr>
        <w:t>Table</w:t>
      </w:r>
      <w:r>
        <w:rPr>
          <w:rStyle w:val="linkify"/>
        </w:rPr>
        <w:t>. Corrected Item-Total Correlation for normality sub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8"/>
        <w:gridCol w:w="1273"/>
        <w:gridCol w:w="3375"/>
        <w:gridCol w:w="1186"/>
      </w:tblGrid>
      <w:tr w:rsidR="004217E9" w:rsidTr="00DD55FC">
        <w:trPr>
          <w:trHeight w:val="284"/>
        </w:trPr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Items mental health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Correlation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Items physical health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 xml:space="preserve">Correlation 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95F8A">
              <w:rPr>
                <w:iCs/>
              </w:rPr>
              <w:t>normal fluency</w:t>
            </w:r>
            <w:r>
              <w:rPr>
                <w:iCs/>
              </w:rPr>
              <w:t xml:space="preserve"> and time-patterning of speech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15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>
              <w:rPr>
                <w:iCs/>
              </w:rPr>
              <w:t>normal pregnancy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487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95F8A">
              <w:rPr>
                <w:iCs/>
              </w:rPr>
              <w:t>abnormality of be</w:t>
            </w:r>
            <w:r>
              <w:rPr>
                <w:iCs/>
              </w:rPr>
              <w:t>liefs, thinking, and perception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95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C0B6C">
              <w:rPr>
                <w:iCs/>
              </w:rPr>
              <w:t>a</w:t>
            </w:r>
            <w:r>
              <w:rPr>
                <w:iCs/>
              </w:rPr>
              <w:t>bnormality of gait and mobility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39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95F8A">
              <w:rPr>
                <w:iCs/>
              </w:rPr>
              <w:t>normal patt</w:t>
            </w:r>
            <w:r>
              <w:rPr>
                <w:iCs/>
              </w:rPr>
              <w:t>ern of learning academic skills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67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C0B6C">
              <w:t>normal</w:t>
            </w:r>
            <w:r>
              <w:rPr>
                <w:iCs/>
              </w:rPr>
              <w:t xml:space="preserve"> physiological development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42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  <w:rPr>
                <w:iCs/>
              </w:rPr>
            </w:pPr>
            <w:r>
              <w:rPr>
                <w:iCs/>
              </w:rPr>
              <w:t xml:space="preserve">abnormal social </w:t>
            </w:r>
          </w:p>
          <w:p w:rsidR="004217E9" w:rsidRDefault="004217E9" w:rsidP="00DD55FC">
            <w:pPr>
              <w:spacing w:line="240" w:lineRule="auto"/>
              <w:jc w:val="left"/>
            </w:pPr>
            <w:r>
              <w:rPr>
                <w:iCs/>
              </w:rPr>
              <w:t>approach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60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>
              <w:rPr>
                <w:iCs/>
              </w:rPr>
              <w:t>abnormal bowel sounds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468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95F8A">
              <w:rPr>
                <w:iCs/>
              </w:rPr>
              <w:t>normal level of intellectual funct</w:t>
            </w:r>
            <w:r>
              <w:rPr>
                <w:iCs/>
              </w:rPr>
              <w:t>ioning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626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C0B6C">
              <w:rPr>
                <w:iCs/>
              </w:rPr>
              <w:t xml:space="preserve">normal </w:t>
            </w:r>
            <w:r>
              <w:rPr>
                <w:iCs/>
              </w:rPr>
              <w:t>head movements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499</w:t>
            </w:r>
          </w:p>
        </w:tc>
      </w:tr>
      <w:tr w:rsidR="004217E9" w:rsidTr="00DD55FC">
        <w:tc>
          <w:tcPr>
            <w:tcW w:w="3228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 w:rsidRPr="00C95F8A">
              <w:rPr>
                <w:iCs/>
              </w:rPr>
              <w:t>abnormality of emotional or cognitive processing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572</w:t>
            </w:r>
          </w:p>
        </w:tc>
        <w:tc>
          <w:tcPr>
            <w:tcW w:w="3375" w:type="dxa"/>
            <w:tcBorders>
              <w:righ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left"/>
            </w:pPr>
            <w:r>
              <w:rPr>
                <w:iCs/>
              </w:rPr>
              <w:t>abnormality of heartbeats</w:t>
            </w:r>
          </w:p>
        </w:tc>
        <w:tc>
          <w:tcPr>
            <w:tcW w:w="1186" w:type="dxa"/>
            <w:tcBorders>
              <w:left w:val="nil"/>
            </w:tcBorders>
            <w:vAlign w:val="center"/>
          </w:tcPr>
          <w:p w:rsidR="004217E9" w:rsidRDefault="004217E9" w:rsidP="00DD55FC">
            <w:pPr>
              <w:spacing w:line="240" w:lineRule="auto"/>
              <w:jc w:val="center"/>
            </w:pPr>
            <w:r>
              <w:t>.390</w:t>
            </w:r>
          </w:p>
        </w:tc>
      </w:tr>
    </w:tbl>
    <w:p w:rsidR="004217E9" w:rsidRDefault="004217E9" w:rsidP="004217E9"/>
    <w:p w:rsidR="004217E9" w:rsidRPr="002005F3" w:rsidRDefault="004217E9" w:rsidP="004217E9">
      <w:pPr>
        <w:rPr>
          <w:b/>
        </w:rPr>
      </w:pPr>
      <w:r w:rsidRPr="002005F3">
        <w:rPr>
          <w:b/>
        </w:rPr>
        <w:t>Assumptions check for regression analyses</w:t>
      </w:r>
    </w:p>
    <w:p w:rsidR="004217E9" w:rsidRDefault="004217E9" w:rsidP="004217E9">
      <w:r>
        <w:t xml:space="preserve">Cook’s distance indicated that the data contained no </w:t>
      </w:r>
      <w:r w:rsidRPr="000A4AA3">
        <w:t xml:space="preserve">outliers (highest values for </w:t>
      </w:r>
      <w:r>
        <w:t xml:space="preserve">regression 1 = .065, regression 2 = .042, regression </w:t>
      </w:r>
      <w:r w:rsidRPr="000A4AA3">
        <w:t>3 = .059), suggesting no individual cases were unduly influencing the model.</w:t>
      </w:r>
      <w:r>
        <w:t xml:space="preserve"> Collinearity statistics (Tolerance, VIF) </w:t>
      </w:r>
      <w:r w:rsidRPr="009D6D96">
        <w:t>indicated that multicollinearity was not a concern (</w:t>
      </w:r>
      <w:r>
        <w:t>table 3)</w:t>
      </w:r>
      <w:r w:rsidRPr="009D6D96">
        <w:t xml:space="preserve">. </w:t>
      </w:r>
      <w:r>
        <w:t xml:space="preserve">Durbin-Watson test indicated that the data met the </w:t>
      </w:r>
      <w:r w:rsidRPr="00D55900">
        <w:t xml:space="preserve">assumption of independent errors (Durbin-Watson for regression 1 = 1.763, regression 2 = 1.764, regression 3 = 2.041).  </w:t>
      </w:r>
      <w:r>
        <w:t xml:space="preserve">For all three </w:t>
      </w:r>
      <w:r w:rsidRPr="004774F7">
        <w:t xml:space="preserve">regressions, histograms of standardized residuals indicated that the data contained normally distributed errors, as did the normal P-P plot of standardized residuals, which showed points that were not entirely on the line, but close. </w:t>
      </w:r>
      <w:r>
        <w:t>For all three regressions, scatterplots of standardized predicted values showed that the data met the assumptions of homoscedasticity and linearity. The data also met the assumption of non-</w:t>
      </w:r>
      <w:r w:rsidRPr="0097017A">
        <w:t>zero variances.</w:t>
      </w:r>
    </w:p>
    <w:p w:rsidR="00D525A0" w:rsidRDefault="00D525A0">
      <w:bookmarkStart w:id="0" w:name="_GoBack"/>
      <w:bookmarkEnd w:id="0"/>
    </w:p>
    <w:sectPr w:rsidR="00D525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E9"/>
    <w:rsid w:val="004217E9"/>
    <w:rsid w:val="00D5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5AB58C-C211-4041-A229-25A9AE7B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7E9"/>
    <w:pPr>
      <w:spacing w:line="360" w:lineRule="auto"/>
      <w:jc w:val="both"/>
    </w:pPr>
    <w:rPr>
      <w:rFonts w:ascii="Garamond" w:hAnsi="Garamon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ify">
    <w:name w:val="linkify"/>
    <w:basedOn w:val="DefaultParagraphFont"/>
    <w:rsid w:val="00421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t</dc:creator>
  <cp:keywords/>
  <dc:description/>
  <cp:lastModifiedBy>Michael Rost</cp:lastModifiedBy>
  <cp:revision>1</cp:revision>
  <dcterms:created xsi:type="dcterms:W3CDTF">2021-02-28T22:19:00Z</dcterms:created>
  <dcterms:modified xsi:type="dcterms:W3CDTF">2021-02-28T22:19:00Z</dcterms:modified>
</cp:coreProperties>
</file>